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6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2410"/>
        <w:gridCol w:w="1843"/>
      </w:tblGrid>
      <w:tr w:rsidR="00D24F54" w:rsidRPr="00C31970" w14:paraId="5C054A59" w14:textId="77777777" w:rsidTr="00553698">
        <w:trPr>
          <w:trHeight w:val="300"/>
          <w:jc w:val="center"/>
        </w:trPr>
        <w:tc>
          <w:tcPr>
            <w:tcW w:w="3417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CD43" w14:textId="77777777" w:rsidR="00D24F54" w:rsidRPr="00C31970" w:rsidRDefault="00D24F54" w:rsidP="00E739A9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bookmarkStart w:id="0" w:name="_GoBack"/>
            <w:bookmarkEnd w:id="0"/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3D6A" w14:textId="77777777" w:rsidR="00D24F54" w:rsidRPr="00C31970" w:rsidRDefault="00D24F54" w:rsidP="00E739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Paramete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 xml:space="preserve"> subse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2B637" w14:textId="77777777" w:rsidR="00D24F54" w:rsidRPr="00C31970" w:rsidRDefault="00D24F54" w:rsidP="00E739A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b/>
                <w:color w:val="000000"/>
                <w:lang w:val="es-MX"/>
              </w:rPr>
              <w:t>r Coefficient</w:t>
            </w:r>
          </w:p>
        </w:tc>
      </w:tr>
      <w:tr w:rsidR="00D24F54" w:rsidRPr="00C31970" w14:paraId="44A3403F" w14:textId="77777777" w:rsidTr="00553698">
        <w:trPr>
          <w:trHeight w:val="300"/>
          <w:jc w:val="center"/>
        </w:trPr>
        <w:tc>
          <w:tcPr>
            <w:tcW w:w="3417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2786" w14:textId="77777777" w:rsidR="00D24F54" w:rsidRPr="00C31970" w:rsidRDefault="00D24F54" w:rsidP="00E739A9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Archaeal Communities Phylum</w:t>
            </w:r>
          </w:p>
        </w:tc>
        <w:tc>
          <w:tcPr>
            <w:tcW w:w="241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2ECD" w14:textId="7D6ADACA" w:rsidR="00D24F54" w:rsidRPr="00C31970" w:rsidRDefault="00D24F54" w:rsidP="007403AA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 </w:t>
            </w:r>
            <w:r w:rsidR="007403AA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WC</w:t>
            </w:r>
            <w:r w:rsidR="007403A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  <w:t>a</w:t>
            </w:r>
            <w:r w:rsidR="007403AA"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</w:t>
            </w: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EC</w:t>
            </w:r>
            <w:r w:rsidR="007403A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MX"/>
              </w:rPr>
              <w:t>b</w:t>
            </w: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Clay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3042" w14:textId="77777777" w:rsidR="00D24F54" w:rsidRPr="00C31970" w:rsidRDefault="00D24F54" w:rsidP="00E739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6386146</w:t>
            </w:r>
          </w:p>
        </w:tc>
      </w:tr>
      <w:tr w:rsidR="00D24F54" w:rsidRPr="00C31970" w14:paraId="6D771260" w14:textId="77777777" w:rsidTr="00553698">
        <w:trPr>
          <w:trHeight w:val="30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9CDC" w14:textId="77777777" w:rsidR="00D24F54" w:rsidRPr="00C31970" w:rsidRDefault="00D24F54" w:rsidP="00E739A9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Archaeal Communities Gene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73F1" w14:textId="07587E7B" w:rsidR="00D24F54" w:rsidRPr="00C31970" w:rsidRDefault="00D24F54" w:rsidP="007403AA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 </w:t>
            </w:r>
            <w:r w:rsidR="007403AA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WC</w:t>
            </w:r>
            <w:r w:rsidR="007403AA"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</w:t>
            </w: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Cl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E474" w14:textId="77777777" w:rsidR="00D24F54" w:rsidRPr="00C31970" w:rsidRDefault="00D24F54" w:rsidP="00E739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6133534</w:t>
            </w:r>
          </w:p>
        </w:tc>
      </w:tr>
      <w:tr w:rsidR="00D24F54" w:rsidRPr="00C31970" w14:paraId="1B7E1735" w14:textId="77777777" w:rsidTr="00553698">
        <w:trPr>
          <w:trHeight w:val="300"/>
          <w:jc w:val="center"/>
        </w:trPr>
        <w:tc>
          <w:tcPr>
            <w:tcW w:w="3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DDB8" w14:textId="77777777" w:rsidR="00D24F54" w:rsidRPr="00C31970" w:rsidRDefault="00D24F54" w:rsidP="00E739A9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acterial Communities Phylu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A499" w14:textId="68F8FB57" w:rsidR="00D24F54" w:rsidRPr="00C31970" w:rsidRDefault="007403AA" w:rsidP="00E739A9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WC</w:t>
            </w:r>
            <w:r w:rsidR="00D24F54"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EC Sil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69BB" w14:textId="77777777" w:rsidR="00D24F54" w:rsidRPr="00C31970" w:rsidRDefault="00D24F54" w:rsidP="00E739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5359622</w:t>
            </w:r>
          </w:p>
        </w:tc>
      </w:tr>
      <w:tr w:rsidR="00D24F54" w:rsidRPr="00C31970" w14:paraId="3070D31F" w14:textId="77777777" w:rsidTr="00553698">
        <w:trPr>
          <w:trHeight w:val="300"/>
          <w:jc w:val="center"/>
        </w:trPr>
        <w:tc>
          <w:tcPr>
            <w:tcW w:w="3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D11C9" w14:textId="77777777" w:rsidR="00D24F54" w:rsidRPr="00C31970" w:rsidRDefault="00D24F54" w:rsidP="00E739A9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Bacterial Communities Gener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03B70" w14:textId="32CF1D76" w:rsidR="00D24F54" w:rsidRPr="00C31970" w:rsidRDefault="00D24F54" w:rsidP="00E739A9">
            <w:pPr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pH </w:t>
            </w:r>
            <w:r w:rsidR="007403AA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WC</w:t>
            </w: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 xml:space="preserve"> Sand Cla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51559" w14:textId="77777777" w:rsidR="00D24F54" w:rsidRPr="00C31970" w:rsidRDefault="00D24F54" w:rsidP="00E739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MX"/>
              </w:rPr>
            </w:pPr>
            <w:r w:rsidRPr="00C31970">
              <w:rPr>
                <w:rFonts w:ascii="Times New Roman" w:eastAsia="Times New Roman" w:hAnsi="Times New Roman" w:cs="Times New Roman"/>
                <w:color w:val="000000"/>
                <w:lang w:val="es-MX"/>
              </w:rPr>
              <w:t>0.6764083</w:t>
            </w:r>
          </w:p>
        </w:tc>
      </w:tr>
      <w:tr w:rsidR="003E342F" w:rsidRPr="00B879B0" w14:paraId="513BCD1B" w14:textId="77777777" w:rsidTr="00553698">
        <w:trPr>
          <w:trHeight w:val="300"/>
          <w:jc w:val="center"/>
        </w:trPr>
        <w:tc>
          <w:tcPr>
            <w:tcW w:w="767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03A0C8" w14:textId="549ECBED" w:rsidR="003E342F" w:rsidRPr="00B879B0" w:rsidRDefault="003E342F" w:rsidP="0070091B">
            <w:pPr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D24F54" w:rsidRPr="00B879B0" w14:paraId="47D10594" w14:textId="77777777" w:rsidTr="00553698">
        <w:trPr>
          <w:trHeight w:val="300"/>
          <w:jc w:val="center"/>
        </w:trPr>
        <w:tc>
          <w:tcPr>
            <w:tcW w:w="767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0134A" w14:textId="77777777" w:rsidR="00D24F54" w:rsidRPr="00B879B0" w:rsidRDefault="00D24F54" w:rsidP="00E739A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14:paraId="38CFD6CF" w14:textId="77777777" w:rsidR="005A58EF" w:rsidRPr="00B879B0" w:rsidRDefault="005A58EF">
      <w:pPr>
        <w:rPr>
          <w:lang w:val="en-US"/>
        </w:rPr>
      </w:pPr>
    </w:p>
    <w:sectPr w:rsidR="005A58EF" w:rsidRPr="00B879B0" w:rsidSect="007D41BE">
      <w:pgSz w:w="12240" w:h="15840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F54"/>
    <w:rsid w:val="001F69A7"/>
    <w:rsid w:val="00324F96"/>
    <w:rsid w:val="003E342F"/>
    <w:rsid w:val="00553698"/>
    <w:rsid w:val="005A58EF"/>
    <w:rsid w:val="00676FB6"/>
    <w:rsid w:val="0070091B"/>
    <w:rsid w:val="007403AA"/>
    <w:rsid w:val="007D41BE"/>
    <w:rsid w:val="009A0A42"/>
    <w:rsid w:val="00B879B0"/>
    <w:rsid w:val="00D24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FB2033"/>
  <w14:defaultImageDpi w14:val="300"/>
  <w15:docId w15:val="{FF0E08CB-7F32-453F-AA28-EA42765DE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F5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7403A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403A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2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Martínez Olivas</dc:creator>
  <cp:keywords/>
  <dc:description/>
  <cp:lastModifiedBy>Marco Licinio Luna Guido</cp:lastModifiedBy>
  <cp:revision>2</cp:revision>
  <dcterms:created xsi:type="dcterms:W3CDTF">2018-11-08T18:38:00Z</dcterms:created>
  <dcterms:modified xsi:type="dcterms:W3CDTF">2018-11-08T18:38:00Z</dcterms:modified>
</cp:coreProperties>
</file>